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AD6" w:rsidRPr="003D7387" w:rsidRDefault="00E32AD6" w:rsidP="00E32AD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D7387">
        <w:rPr>
          <w:rFonts w:ascii="Times New Roman" w:hAnsi="Times New Roman" w:cs="Times New Roman" w:hint="eastAsia"/>
          <w:b/>
          <w:sz w:val="24"/>
          <w:szCs w:val="24"/>
        </w:rPr>
        <w:t xml:space="preserve">Table S1. Primers </w:t>
      </w:r>
      <w:r w:rsidRPr="003D7387">
        <w:rPr>
          <w:rFonts w:ascii="Times New Roman" w:hAnsi="Times New Roman" w:cs="Times New Roman"/>
          <w:b/>
          <w:sz w:val="24"/>
          <w:szCs w:val="24"/>
        </w:rPr>
        <w:t>used in this study</w:t>
      </w:r>
    </w:p>
    <w:tbl>
      <w:tblPr>
        <w:tblStyle w:val="TableGrid"/>
        <w:tblW w:w="494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6573"/>
      </w:tblGrid>
      <w:tr w:rsidR="00E32AD6" w:rsidRPr="00F6587D" w:rsidTr="00DE5F6B">
        <w:trPr>
          <w:trHeight w:val="416"/>
        </w:trPr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AD6" w:rsidRPr="00F6587D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587D">
              <w:rPr>
                <w:rFonts w:ascii="Times New Roman" w:hAnsi="Times New Roman" w:cs="Times New Roman" w:hint="eastAsia"/>
                <w:color w:val="000000"/>
                <w:szCs w:val="21"/>
              </w:rPr>
              <w:t>primer</w:t>
            </w:r>
          </w:p>
        </w:tc>
        <w:tc>
          <w:tcPr>
            <w:tcW w:w="40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2AD6" w:rsidRPr="00F6587D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587D">
              <w:rPr>
                <w:rFonts w:ascii="Times New Roman" w:hAnsi="Times New Roman" w:cs="Times New Roman" w:hint="eastAsia"/>
                <w:color w:val="000000"/>
                <w:szCs w:val="21"/>
              </w:rPr>
              <w:t>sequence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Cs w:val="21"/>
              </w:rPr>
              <w:t>rsp0309A1B</w:t>
            </w:r>
          </w:p>
        </w:tc>
        <w:tc>
          <w:tcPr>
            <w:tcW w:w="40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ATGGATCCACCACATCGCGCGAGGGCAAC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Cs w:val="21"/>
              </w:rPr>
              <w:t>rsp0309B1C</w:t>
            </w:r>
          </w:p>
        </w:tc>
        <w:tc>
          <w:tcPr>
            <w:tcW w:w="4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ATGCCCAGACGGGCTCCGGCCGCAAGTAATAGCAAGCAACAATCG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Cs w:val="21"/>
              </w:rPr>
              <w:t>rsp0309A2C</w:t>
            </w:r>
          </w:p>
        </w:tc>
        <w:tc>
          <w:tcPr>
            <w:tcW w:w="4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GATTGTTGCTTGCTATTACTTGCGGCCGGAGCCCGTCTGGGCATT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Cs w:val="21"/>
              </w:rPr>
              <w:t>rsp0309B2H</w:t>
            </w:r>
          </w:p>
        </w:tc>
        <w:tc>
          <w:tcPr>
            <w:tcW w:w="4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ATAAGCTTCACCTTCGTGTTCGGCAACGC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Cs w:val="21"/>
              </w:rPr>
              <w:t>rsp0309B3H</w:t>
            </w:r>
          </w:p>
        </w:tc>
        <w:tc>
          <w:tcPr>
            <w:tcW w:w="4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ATAAGCTTCAGGCCGGAACGGAGGCCGGCT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csA1B</w:t>
            </w:r>
          </w:p>
        </w:tc>
        <w:tc>
          <w:tcPr>
            <w:tcW w:w="4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AGCGGATCCGGCATTTGGTGGACG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csB1C</w:t>
            </w:r>
          </w:p>
        </w:tc>
        <w:tc>
          <w:tcPr>
            <w:tcW w:w="4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GCCAGCATCACCTTGCCGTGACAGCGACCTCGCATCAGA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csA2C</w:t>
            </w:r>
          </w:p>
        </w:tc>
        <w:tc>
          <w:tcPr>
            <w:tcW w:w="4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TCTGATGCGAGGTCGCTGTCACGGCAAGGTGATGCTGGCG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csB2H</w:t>
            </w:r>
          </w:p>
        </w:tc>
        <w:tc>
          <w:tcPr>
            <w:tcW w:w="4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E9713C" w:rsidRDefault="00E32AD6" w:rsidP="00DE5F6B">
            <w:pPr>
              <w:rPr>
                <w:rFonts w:ascii="Times New Roman" w:hAnsi="Times New Roman" w:cs="Times New Roman"/>
                <w:caps/>
                <w:color w:val="000000"/>
                <w:sz w:val="20"/>
                <w:szCs w:val="21"/>
              </w:rPr>
            </w:pPr>
            <w:r w:rsidRPr="00E9713C">
              <w:rPr>
                <w:rFonts w:ascii="Times New Roman" w:hAnsi="Times New Roman" w:cs="Times New Roman"/>
                <w:caps/>
                <w:color w:val="000000"/>
                <w:sz w:val="20"/>
                <w:szCs w:val="21"/>
              </w:rPr>
              <w:t>ctgAAGCTTcctcaagagctacgcgca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ag</w:t>
            </w:r>
            <w:r w:rsidRPr="00E9713C">
              <w:rPr>
                <w:rFonts w:ascii="Times New Roman" w:hAnsi="Times New Roman" w:cs="Times New Roman"/>
                <w:color w:val="000000"/>
                <w:szCs w:val="21"/>
              </w:rPr>
              <w:t>ALA1E</w:t>
            </w:r>
          </w:p>
        </w:tc>
        <w:tc>
          <w:tcPr>
            <w:tcW w:w="4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GCGGAATTCGCAACGTATCGGCGTGGTT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ag</w:t>
            </w:r>
            <w:r w:rsidRPr="00E9713C">
              <w:rPr>
                <w:rFonts w:ascii="Times New Roman" w:hAnsi="Times New Roman" w:cs="Times New Roman"/>
                <w:color w:val="000000"/>
                <w:szCs w:val="21"/>
              </w:rPr>
              <w:t>ALB1C</w:t>
            </w:r>
          </w:p>
        </w:tc>
        <w:tc>
          <w:tcPr>
            <w:tcW w:w="4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GCTGGGTTGTGGGCTCGCCGGGCCAGTGTCTCCGGGCTGG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ag</w:t>
            </w:r>
            <w:r w:rsidRPr="00E9713C">
              <w:rPr>
                <w:rFonts w:ascii="Times New Roman" w:hAnsi="Times New Roman" w:cs="Times New Roman"/>
                <w:color w:val="000000"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2C</w:t>
            </w:r>
          </w:p>
        </w:tc>
        <w:tc>
          <w:tcPr>
            <w:tcW w:w="4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CAGCCCGGAGACACTGGCCCGGCGAGCCCACAACCCAGC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nag</w:t>
            </w:r>
            <w:r w:rsidRPr="00E9713C">
              <w:rPr>
                <w:rFonts w:ascii="Times New Roman" w:hAnsi="Times New Roman" w:cs="Times New Roman"/>
                <w:color w:val="000000"/>
                <w:szCs w:val="21"/>
              </w:rPr>
              <w:t>ALB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X</w:t>
            </w:r>
          </w:p>
        </w:tc>
        <w:tc>
          <w:tcPr>
            <w:tcW w:w="4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7738C" w:rsidRDefault="00E32AD6" w:rsidP="00DE5F6B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GTCTAGAGTGGCCCAGAACAGCATGG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Cs w:val="21"/>
              </w:rPr>
              <w:t>nagAaA1H</w:t>
            </w:r>
          </w:p>
        </w:tc>
        <w:tc>
          <w:tcPr>
            <w:tcW w:w="4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Default="00E32AD6" w:rsidP="00DE5F6B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GCAAGCTTCCGCGACGATCGACACA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agAaB2K</w:t>
            </w:r>
          </w:p>
        </w:tc>
        <w:tc>
          <w:tcPr>
            <w:tcW w:w="4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E9713C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GCGGTACCGCTGACGATGCGCTGCAGC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lmsdown</w:t>
            </w:r>
          </w:p>
        </w:tc>
        <w:tc>
          <w:tcPr>
            <w:tcW w:w="4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CGCTCAAGCTCAAGGAGATC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F6587D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n7R</w:t>
            </w:r>
          </w:p>
        </w:tc>
        <w:tc>
          <w:tcPr>
            <w:tcW w:w="40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2AD6" w:rsidRPr="006D5662" w:rsidRDefault="00E32AD6" w:rsidP="00DE5F6B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CAGCATAACTGGACTGATTTC</w:t>
            </w:r>
          </w:p>
        </w:tc>
      </w:tr>
      <w:tr w:rsidR="00E32AD6" w:rsidRPr="00F6587D" w:rsidTr="00DE5F6B">
        <w:trPr>
          <w:trHeight w:val="416"/>
        </w:trPr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2AD6" w:rsidRDefault="00E32AD6" w:rsidP="00DE5F6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cZR1</w:t>
            </w:r>
          </w:p>
        </w:tc>
        <w:tc>
          <w:tcPr>
            <w:tcW w:w="40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32AD6" w:rsidRPr="006D5662" w:rsidRDefault="00E32AD6" w:rsidP="00DE5F6B">
            <w:pPr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CGCCATTCGCCATTCAGGCT</w:t>
            </w:r>
          </w:p>
        </w:tc>
      </w:tr>
    </w:tbl>
    <w:p w:rsidR="00E32AD6" w:rsidRDefault="00E32AD6" w:rsidP="00E32AD6"/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6306" w:rsidRDefault="00C46306" w:rsidP="00E32AD6">
      <w:pPr>
        <w:spacing w:after="0"/>
      </w:pPr>
      <w:r>
        <w:separator/>
      </w:r>
    </w:p>
  </w:endnote>
  <w:endnote w:type="continuationSeparator" w:id="0">
    <w:p w:rsidR="00C46306" w:rsidRDefault="00C46306" w:rsidP="00E32A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6306" w:rsidRDefault="00C46306" w:rsidP="00E32AD6">
      <w:pPr>
        <w:spacing w:after="0"/>
      </w:pPr>
      <w:r>
        <w:separator/>
      </w:r>
    </w:p>
  </w:footnote>
  <w:footnote w:type="continuationSeparator" w:id="0">
    <w:p w:rsidR="00C46306" w:rsidRDefault="00C46306" w:rsidP="00E32AD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284007"/>
    <w:rsid w:val="00323B43"/>
    <w:rsid w:val="003D37D8"/>
    <w:rsid w:val="00426133"/>
    <w:rsid w:val="004358AB"/>
    <w:rsid w:val="00464F0A"/>
    <w:rsid w:val="008B7726"/>
    <w:rsid w:val="00C46306"/>
    <w:rsid w:val="00D31D50"/>
    <w:rsid w:val="00D65F1F"/>
    <w:rsid w:val="00DD5418"/>
    <w:rsid w:val="00E32AD6"/>
    <w:rsid w:val="00E9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90946"/>
  <w15:docId w15:val="{C6C3BF68-D2F7-BC46-8CD3-789ADC4AC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32AD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32AD6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32AD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32AD6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2AD6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AD6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E32AD6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Carol Jenner</cp:lastModifiedBy>
  <cp:revision>3</cp:revision>
  <dcterms:created xsi:type="dcterms:W3CDTF">2019-02-22T15:00:00Z</dcterms:created>
  <dcterms:modified xsi:type="dcterms:W3CDTF">2019-02-22T15:04:00Z</dcterms:modified>
</cp:coreProperties>
</file>